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FAA3A4" w14:textId="64CAD08E" w:rsidR="00C42D7D" w:rsidRPr="00C42D7D" w:rsidRDefault="00C42D7D">
      <w:pPr>
        <w:rPr>
          <w:b/>
          <w:bCs/>
        </w:rPr>
      </w:pPr>
      <w:r w:rsidRPr="00C42D7D">
        <w:rPr>
          <w:b/>
          <w:bCs/>
        </w:rPr>
        <w:t>Supplementary file 1</w:t>
      </w:r>
      <w:r>
        <w:rPr>
          <w:b/>
          <w:bCs/>
        </w:rPr>
        <w:t>: Coding protocol</w:t>
      </w:r>
    </w:p>
    <w:tbl>
      <w:tblPr>
        <w:tblW w:w="153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20"/>
        <w:gridCol w:w="2080"/>
        <w:gridCol w:w="10504"/>
      </w:tblGrid>
      <w:tr w:rsidR="00C42D7D" w:rsidRPr="0063428C" w14:paraId="610359FC" w14:textId="77777777" w:rsidTr="2FA47AE6">
        <w:trPr>
          <w:trHeight w:val="375"/>
        </w:trPr>
        <w:tc>
          <w:tcPr>
            <w:tcW w:w="2720" w:type="dxa"/>
            <w:shd w:val="clear" w:color="auto" w:fill="E8E8E8" w:themeFill="background2"/>
            <w:hideMark/>
          </w:tcPr>
          <w:p w14:paraId="504582DE" w14:textId="70EE4C95" w:rsidR="00C42D7D" w:rsidRPr="0063428C" w:rsidRDefault="00032D92" w:rsidP="0063428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creen context</w:t>
            </w:r>
          </w:p>
        </w:tc>
        <w:tc>
          <w:tcPr>
            <w:tcW w:w="2080" w:type="dxa"/>
            <w:shd w:val="clear" w:color="auto" w:fill="E8E8E8" w:themeFill="background2"/>
            <w:hideMark/>
          </w:tcPr>
          <w:p w14:paraId="15BA56FE" w14:textId="631A30F6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Response o</w:t>
            </w:r>
            <w:r w:rsidRPr="0063428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tions</w:t>
            </w:r>
          </w:p>
        </w:tc>
        <w:tc>
          <w:tcPr>
            <w:tcW w:w="10504" w:type="dxa"/>
            <w:shd w:val="clear" w:color="auto" w:fill="E8E8E8" w:themeFill="background2"/>
            <w:hideMark/>
          </w:tcPr>
          <w:p w14:paraId="28A807AC" w14:textId="77777777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Definition</w:t>
            </w:r>
          </w:p>
        </w:tc>
      </w:tr>
      <w:tr w:rsidR="00C42D7D" w:rsidRPr="0063428C" w14:paraId="5218EF15" w14:textId="77777777" w:rsidTr="2FA47AE6">
        <w:trPr>
          <w:trHeight w:val="600"/>
        </w:trPr>
        <w:tc>
          <w:tcPr>
            <w:tcW w:w="2720" w:type="dxa"/>
            <w:hideMark/>
          </w:tcPr>
          <w:p w14:paraId="58A0045E" w14:textId="77777777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Device type</w:t>
            </w:r>
          </w:p>
        </w:tc>
        <w:tc>
          <w:tcPr>
            <w:tcW w:w="2080" w:type="dxa"/>
            <w:hideMark/>
          </w:tcPr>
          <w:p w14:paraId="0DD4729A" w14:textId="054275BD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</w:t>
            </w:r>
            <w:r w:rsidR="003166F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elevision</w:t>
            </w:r>
          </w:p>
        </w:tc>
        <w:tc>
          <w:tcPr>
            <w:tcW w:w="10504" w:type="dxa"/>
            <w:hideMark/>
          </w:tcPr>
          <w:p w14:paraId="2A3D395D" w14:textId="0C6193C0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C42D7D" w:rsidRPr="0063428C" w14:paraId="49B3291D" w14:textId="77777777" w:rsidTr="2FA47AE6">
        <w:trPr>
          <w:trHeight w:val="600"/>
        </w:trPr>
        <w:tc>
          <w:tcPr>
            <w:tcW w:w="2720" w:type="dxa"/>
            <w:hideMark/>
          </w:tcPr>
          <w:p w14:paraId="2198C834" w14:textId="77777777" w:rsidR="00C42D7D" w:rsidRPr="0063428C" w:rsidRDefault="00C42D7D" w:rsidP="006342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80" w:type="dxa"/>
            <w:hideMark/>
          </w:tcPr>
          <w:p w14:paraId="7D4548FB" w14:textId="389C41A2" w:rsidR="00C42D7D" w:rsidRPr="0063428C" w:rsidRDefault="003166FC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martp</w:t>
            </w:r>
            <w:r w:rsidR="00C42D7D"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one</w:t>
            </w:r>
          </w:p>
        </w:tc>
        <w:tc>
          <w:tcPr>
            <w:tcW w:w="10504" w:type="dxa"/>
            <w:hideMark/>
          </w:tcPr>
          <w:p w14:paraId="660DBA12" w14:textId="3467C79D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C42D7D" w:rsidRPr="0063428C" w14:paraId="3F3BEC24" w14:textId="77777777" w:rsidTr="2FA47AE6">
        <w:trPr>
          <w:trHeight w:val="580"/>
        </w:trPr>
        <w:tc>
          <w:tcPr>
            <w:tcW w:w="2720" w:type="dxa"/>
            <w:hideMark/>
          </w:tcPr>
          <w:p w14:paraId="793D1FEA" w14:textId="77777777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2080" w:type="dxa"/>
            <w:hideMark/>
          </w:tcPr>
          <w:p w14:paraId="38FE40CE" w14:textId="77777777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ablet</w:t>
            </w:r>
          </w:p>
        </w:tc>
        <w:tc>
          <w:tcPr>
            <w:tcW w:w="10504" w:type="dxa"/>
            <w:hideMark/>
          </w:tcPr>
          <w:p w14:paraId="0D08EECA" w14:textId="2E6A05A8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C42D7D" w:rsidRPr="0063428C" w14:paraId="3D3C0A4C" w14:textId="77777777" w:rsidTr="2FA47AE6">
        <w:trPr>
          <w:trHeight w:val="633"/>
        </w:trPr>
        <w:tc>
          <w:tcPr>
            <w:tcW w:w="2720" w:type="dxa"/>
            <w:hideMark/>
          </w:tcPr>
          <w:p w14:paraId="0D0BF41E" w14:textId="77777777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creen activity</w:t>
            </w:r>
          </w:p>
        </w:tc>
        <w:tc>
          <w:tcPr>
            <w:tcW w:w="2080" w:type="dxa"/>
            <w:hideMark/>
          </w:tcPr>
          <w:p w14:paraId="1EA0E1C4" w14:textId="77777777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rogram</w:t>
            </w:r>
          </w:p>
        </w:tc>
        <w:tc>
          <w:tcPr>
            <w:tcW w:w="10504" w:type="dxa"/>
            <w:hideMark/>
          </w:tcPr>
          <w:p w14:paraId="1D01DEE4" w14:textId="4ECC06D5" w:rsidR="00C42D7D" w:rsidRPr="0063428C" w:rsidRDefault="00C42D7D" w:rsidP="006342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Watching any form of TV show, movie or video, including YouTube videos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, on a</w:t>
            </w:r>
            <w:r w:rsidRPr="0063428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ny device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  <w:t xml:space="preserve">. E.g. </w:t>
            </w: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Bluey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, </w:t>
            </w: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murf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.</w:t>
            </w:r>
          </w:p>
        </w:tc>
      </w:tr>
      <w:tr w:rsidR="00C42D7D" w:rsidRPr="0063428C" w14:paraId="34F0B9DD" w14:textId="77777777" w:rsidTr="2FA47AE6">
        <w:trPr>
          <w:trHeight w:val="1140"/>
        </w:trPr>
        <w:tc>
          <w:tcPr>
            <w:tcW w:w="2720" w:type="dxa"/>
            <w:hideMark/>
          </w:tcPr>
          <w:p w14:paraId="4A9169D0" w14:textId="77777777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2080" w:type="dxa"/>
            <w:hideMark/>
          </w:tcPr>
          <w:p w14:paraId="47953125" w14:textId="77777777" w:rsidR="00C42D7D" w:rsidRPr="0063428C" w:rsidRDefault="00C42D7D" w:rsidP="006342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Communication</w:t>
            </w:r>
          </w:p>
        </w:tc>
        <w:tc>
          <w:tcPr>
            <w:tcW w:w="10504" w:type="dxa"/>
            <w:hideMark/>
          </w:tcPr>
          <w:p w14:paraId="418B3773" w14:textId="58BFBD3F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creen activities that involve</w:t>
            </w: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communica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ng</w:t>
            </w: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with other peopl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. E.g. v</w:t>
            </w: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deo cha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, p</w:t>
            </w: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one call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.</w:t>
            </w:r>
          </w:p>
        </w:tc>
      </w:tr>
      <w:tr w:rsidR="00C42D7D" w:rsidRPr="0063428C" w14:paraId="16192102" w14:textId="77777777" w:rsidTr="2FA47AE6">
        <w:trPr>
          <w:trHeight w:val="660"/>
        </w:trPr>
        <w:tc>
          <w:tcPr>
            <w:tcW w:w="2720" w:type="dxa"/>
            <w:hideMark/>
          </w:tcPr>
          <w:p w14:paraId="12171500" w14:textId="77777777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2080" w:type="dxa"/>
            <w:hideMark/>
          </w:tcPr>
          <w:p w14:paraId="1A8D5FF1" w14:textId="77777777" w:rsidR="00C42D7D" w:rsidRPr="0063428C" w:rsidRDefault="00C42D7D" w:rsidP="006342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Browsing</w:t>
            </w:r>
          </w:p>
        </w:tc>
        <w:tc>
          <w:tcPr>
            <w:tcW w:w="10504" w:type="dxa"/>
            <w:hideMark/>
          </w:tcPr>
          <w:p w14:paraId="3CA66A35" w14:textId="108EFE55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Browsing the internet or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looking at </w:t>
            </w: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hotos on any devic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. E.g. l</w:t>
            </w: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ooking at Tokyo Disney websit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, lo</w:t>
            </w: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oki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</w:t>
            </w: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g at photo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.</w:t>
            </w:r>
          </w:p>
        </w:tc>
      </w:tr>
      <w:tr w:rsidR="00C42D7D" w:rsidRPr="0063428C" w14:paraId="14232C39" w14:textId="77777777" w:rsidTr="2FA47AE6">
        <w:trPr>
          <w:trHeight w:val="1137"/>
        </w:trPr>
        <w:tc>
          <w:tcPr>
            <w:tcW w:w="2720" w:type="dxa"/>
            <w:hideMark/>
          </w:tcPr>
          <w:p w14:paraId="5D1413C1" w14:textId="77777777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2080" w:type="dxa"/>
            <w:hideMark/>
          </w:tcPr>
          <w:p w14:paraId="6646BEA2" w14:textId="77777777" w:rsidR="00C42D7D" w:rsidRPr="0063428C" w:rsidRDefault="00C42D7D" w:rsidP="006342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Inconclusive</w:t>
            </w:r>
          </w:p>
        </w:tc>
        <w:tc>
          <w:tcPr>
            <w:tcW w:w="10504" w:type="dxa"/>
            <w:hideMark/>
          </w:tcPr>
          <w:p w14:paraId="430C3FCB" w14:textId="1771D558" w:rsidR="00C42D7D" w:rsidRPr="0063428C" w:rsidRDefault="00C42D7D" w:rsidP="006342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Footage where it was clear the child was engaging with a screen, but it was uncertain what activity was occurring on the screen: this situation most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ly</w:t>
            </w:r>
            <w:r w:rsidRPr="0063428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  <w:t xml:space="preserve"> occurred due to an interference of light or camera pointing away from the screen. </w:t>
            </w:r>
          </w:p>
        </w:tc>
      </w:tr>
      <w:tr w:rsidR="00C42D7D" w:rsidRPr="0063428C" w14:paraId="04E3422B" w14:textId="77777777" w:rsidTr="2FA47AE6">
        <w:trPr>
          <w:trHeight w:val="660"/>
        </w:trPr>
        <w:tc>
          <w:tcPr>
            <w:tcW w:w="2720" w:type="dxa"/>
            <w:hideMark/>
          </w:tcPr>
          <w:p w14:paraId="246438FC" w14:textId="77777777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creen content</w:t>
            </w:r>
          </w:p>
        </w:tc>
        <w:tc>
          <w:tcPr>
            <w:tcW w:w="2080" w:type="dxa"/>
            <w:hideMark/>
          </w:tcPr>
          <w:p w14:paraId="33EAF0D1" w14:textId="77777777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ame of show</w:t>
            </w:r>
          </w:p>
        </w:tc>
        <w:tc>
          <w:tcPr>
            <w:tcW w:w="10504" w:type="dxa"/>
            <w:hideMark/>
          </w:tcPr>
          <w:p w14:paraId="57255086" w14:textId="0386A963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</w:t>
            </w: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aptures the name of the show/movie/video/game/app the child is viewing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.</w:t>
            </w: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This is a free text field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.</w:t>
            </w:r>
          </w:p>
        </w:tc>
      </w:tr>
      <w:tr w:rsidR="00C42D7D" w:rsidRPr="0063428C" w14:paraId="5222DE05" w14:textId="77777777" w:rsidTr="2FA47AE6">
        <w:trPr>
          <w:trHeight w:val="596"/>
        </w:trPr>
        <w:tc>
          <w:tcPr>
            <w:tcW w:w="2720" w:type="dxa"/>
            <w:hideMark/>
          </w:tcPr>
          <w:p w14:paraId="1D6E2804" w14:textId="77777777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2080" w:type="dxa"/>
            <w:hideMark/>
          </w:tcPr>
          <w:p w14:paraId="2601E45E" w14:textId="77777777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ontent selection</w:t>
            </w:r>
          </w:p>
        </w:tc>
        <w:tc>
          <w:tcPr>
            <w:tcW w:w="10504" w:type="dxa"/>
            <w:hideMark/>
          </w:tcPr>
          <w:p w14:paraId="31A2A57E" w14:textId="4FF74D99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</w:t>
            </w: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aptures when the child and/or parent is selecting a program/screen content</w:t>
            </w:r>
          </w:p>
        </w:tc>
      </w:tr>
      <w:tr w:rsidR="00C42D7D" w:rsidRPr="0063428C" w14:paraId="54596875" w14:textId="77777777" w:rsidTr="2FA47AE6">
        <w:trPr>
          <w:trHeight w:val="987"/>
        </w:trPr>
        <w:tc>
          <w:tcPr>
            <w:tcW w:w="2720" w:type="dxa"/>
            <w:hideMark/>
          </w:tcPr>
          <w:p w14:paraId="1EAC3505" w14:textId="77777777" w:rsidR="00C42D7D" w:rsidRPr="0063428C" w:rsidRDefault="00C42D7D" w:rsidP="006342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80" w:type="dxa"/>
            <w:hideMark/>
          </w:tcPr>
          <w:p w14:paraId="4F7AB411" w14:textId="77777777" w:rsidR="00C42D7D" w:rsidRPr="0063428C" w:rsidRDefault="00C42D7D" w:rsidP="006342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Inconclusive</w:t>
            </w:r>
          </w:p>
        </w:tc>
        <w:tc>
          <w:tcPr>
            <w:tcW w:w="10504" w:type="dxa"/>
            <w:hideMark/>
          </w:tcPr>
          <w:p w14:paraId="315AD34F" w14:textId="381C79F6" w:rsidR="00C42D7D" w:rsidRPr="0063428C" w:rsidRDefault="00C42D7D" w:rsidP="006342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Footage where the screen activity was clear but it was uncertain what the screen content was: this situation most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ly</w:t>
            </w:r>
            <w:r w:rsidRPr="0063428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  <w:t xml:space="preserve"> occurred due to an interference of light or camera pointing away from the screen. 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E.g., c</w:t>
            </w:r>
            <w:r w:rsidRPr="0063428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an see the child is watching a program but it is unclear what the program is.</w:t>
            </w:r>
          </w:p>
        </w:tc>
      </w:tr>
      <w:tr w:rsidR="00C42D7D" w:rsidRPr="0063428C" w14:paraId="6C51BE32" w14:textId="77777777" w:rsidTr="2FA47AE6">
        <w:trPr>
          <w:trHeight w:val="589"/>
        </w:trPr>
        <w:tc>
          <w:tcPr>
            <w:tcW w:w="2720" w:type="dxa"/>
            <w:hideMark/>
          </w:tcPr>
          <w:p w14:paraId="050926D3" w14:textId="77777777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2080" w:type="dxa"/>
            <w:hideMark/>
          </w:tcPr>
          <w:p w14:paraId="4B2329B8" w14:textId="77777777" w:rsidR="00C42D7D" w:rsidRPr="0063428C" w:rsidRDefault="00C42D7D" w:rsidP="006342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n/a</w:t>
            </w:r>
          </w:p>
        </w:tc>
        <w:tc>
          <w:tcPr>
            <w:tcW w:w="10504" w:type="dxa"/>
            <w:hideMark/>
          </w:tcPr>
          <w:p w14:paraId="1F04531C" w14:textId="223E64EB" w:rsidR="00C42D7D" w:rsidRPr="0063428C" w:rsidRDefault="00C42D7D" w:rsidP="006342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U</w:t>
            </w:r>
            <w:r w:rsidRPr="0063428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se when screen activity = inconclusive</w:t>
            </w:r>
          </w:p>
        </w:tc>
      </w:tr>
      <w:tr w:rsidR="00C42D7D" w:rsidRPr="0063428C" w14:paraId="2E760781" w14:textId="77777777" w:rsidTr="2FA47AE6">
        <w:trPr>
          <w:trHeight w:val="600"/>
        </w:trPr>
        <w:tc>
          <w:tcPr>
            <w:tcW w:w="2720" w:type="dxa"/>
            <w:hideMark/>
          </w:tcPr>
          <w:p w14:paraId="16FA7FE0" w14:textId="77777777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treaming service</w:t>
            </w:r>
          </w:p>
        </w:tc>
        <w:tc>
          <w:tcPr>
            <w:tcW w:w="2080" w:type="dxa"/>
            <w:hideMark/>
          </w:tcPr>
          <w:p w14:paraId="230863A8" w14:textId="0573D435" w:rsidR="00C42D7D" w:rsidRPr="0063428C" w:rsidRDefault="00DE55D1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ame of streaming service</w:t>
            </w:r>
          </w:p>
        </w:tc>
        <w:tc>
          <w:tcPr>
            <w:tcW w:w="10504" w:type="dxa"/>
            <w:hideMark/>
          </w:tcPr>
          <w:p w14:paraId="13E3EF1D" w14:textId="3723EF78" w:rsidR="00C42D7D" w:rsidRPr="0063428C" w:rsidRDefault="00DE55D1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</w:t>
            </w:r>
            <w:r w:rsidR="00C42D7D"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e streaming servic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used to view screen content. E.g.</w:t>
            </w: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Netflix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, </w:t>
            </w: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ABC iView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,</w:t>
            </w:r>
            <w:r w:rsidRPr="0063428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  <w:t xml:space="preserve"> YouTube Kids</w:t>
            </w:r>
          </w:p>
        </w:tc>
      </w:tr>
      <w:tr w:rsidR="00C42D7D" w:rsidRPr="0063428C" w14:paraId="67C18231" w14:textId="77777777" w:rsidTr="2FA47AE6">
        <w:trPr>
          <w:trHeight w:val="300"/>
        </w:trPr>
        <w:tc>
          <w:tcPr>
            <w:tcW w:w="2720" w:type="dxa"/>
            <w:hideMark/>
          </w:tcPr>
          <w:p w14:paraId="4C03FD54" w14:textId="77777777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2080" w:type="dxa"/>
            <w:hideMark/>
          </w:tcPr>
          <w:p w14:paraId="501A5F33" w14:textId="77777777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nconclusive</w:t>
            </w:r>
          </w:p>
        </w:tc>
        <w:tc>
          <w:tcPr>
            <w:tcW w:w="10504" w:type="dxa"/>
            <w:hideMark/>
          </w:tcPr>
          <w:p w14:paraId="1EC2FFA5" w14:textId="53E58B73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Use if streaming service cannot be determined</w:t>
            </w:r>
          </w:p>
        </w:tc>
      </w:tr>
      <w:tr w:rsidR="00C42D7D" w:rsidRPr="0063428C" w14:paraId="0BF2C2E4" w14:textId="77777777" w:rsidTr="2FA47AE6">
        <w:trPr>
          <w:trHeight w:val="330"/>
        </w:trPr>
        <w:tc>
          <w:tcPr>
            <w:tcW w:w="2720" w:type="dxa"/>
            <w:hideMark/>
          </w:tcPr>
          <w:p w14:paraId="05AC7DC7" w14:textId="77777777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2080" w:type="dxa"/>
            <w:hideMark/>
          </w:tcPr>
          <w:p w14:paraId="4561E4F4" w14:textId="77777777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/a</w:t>
            </w:r>
          </w:p>
        </w:tc>
        <w:tc>
          <w:tcPr>
            <w:tcW w:w="10504" w:type="dxa"/>
            <w:hideMark/>
          </w:tcPr>
          <w:p w14:paraId="57993E2E" w14:textId="6B7DA6F6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Use if streaming service is not relevan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. E</w:t>
            </w: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.g. video chat, taking photos</w:t>
            </w:r>
          </w:p>
        </w:tc>
      </w:tr>
      <w:tr w:rsidR="00C42D7D" w:rsidRPr="0063428C" w14:paraId="0651F8B3" w14:textId="77777777" w:rsidTr="2FA47AE6">
        <w:trPr>
          <w:trHeight w:val="300"/>
        </w:trPr>
        <w:tc>
          <w:tcPr>
            <w:tcW w:w="2720" w:type="dxa"/>
            <w:hideMark/>
          </w:tcPr>
          <w:p w14:paraId="7B2B4B30" w14:textId="77777777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lastRenderedPageBreak/>
              <w:t>Setting</w:t>
            </w:r>
          </w:p>
        </w:tc>
        <w:tc>
          <w:tcPr>
            <w:tcW w:w="2080" w:type="dxa"/>
            <w:hideMark/>
          </w:tcPr>
          <w:p w14:paraId="46F070A4" w14:textId="77777777" w:rsidR="00C42D7D" w:rsidRPr="0063428C" w:rsidRDefault="00C42D7D" w:rsidP="006342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Lounge/family room</w:t>
            </w:r>
          </w:p>
        </w:tc>
        <w:tc>
          <w:tcPr>
            <w:tcW w:w="10504" w:type="dxa"/>
            <w:hideMark/>
          </w:tcPr>
          <w:p w14:paraId="111E1554" w14:textId="77777777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he space within the home where the screen activity took place</w:t>
            </w:r>
          </w:p>
        </w:tc>
      </w:tr>
      <w:tr w:rsidR="00C42D7D" w:rsidRPr="0063428C" w14:paraId="3A5FA890" w14:textId="77777777" w:rsidTr="2FA47AE6">
        <w:trPr>
          <w:trHeight w:val="300"/>
        </w:trPr>
        <w:tc>
          <w:tcPr>
            <w:tcW w:w="2720" w:type="dxa"/>
            <w:hideMark/>
          </w:tcPr>
          <w:p w14:paraId="11BE90CB" w14:textId="77777777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2080" w:type="dxa"/>
            <w:hideMark/>
          </w:tcPr>
          <w:p w14:paraId="56C58433" w14:textId="77777777" w:rsidR="00C42D7D" w:rsidRPr="0063428C" w:rsidRDefault="00C42D7D" w:rsidP="006342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Child's bedroom</w:t>
            </w:r>
          </w:p>
        </w:tc>
        <w:tc>
          <w:tcPr>
            <w:tcW w:w="10504" w:type="dxa"/>
            <w:hideMark/>
          </w:tcPr>
          <w:p w14:paraId="726D8B2A" w14:textId="77777777" w:rsidR="00C42D7D" w:rsidRPr="0063428C" w:rsidRDefault="00C42D7D" w:rsidP="006342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C42D7D" w:rsidRPr="0063428C" w14:paraId="1FF3B93D" w14:textId="77777777" w:rsidTr="2FA47AE6">
        <w:trPr>
          <w:trHeight w:val="300"/>
        </w:trPr>
        <w:tc>
          <w:tcPr>
            <w:tcW w:w="2720" w:type="dxa"/>
            <w:hideMark/>
          </w:tcPr>
          <w:p w14:paraId="02D27A80" w14:textId="77777777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2080" w:type="dxa"/>
            <w:hideMark/>
          </w:tcPr>
          <w:p w14:paraId="5FB24056" w14:textId="77777777" w:rsidR="00C42D7D" w:rsidRPr="0063428C" w:rsidRDefault="00C42D7D" w:rsidP="006342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Parent's bedroom</w:t>
            </w:r>
          </w:p>
        </w:tc>
        <w:tc>
          <w:tcPr>
            <w:tcW w:w="10504" w:type="dxa"/>
            <w:hideMark/>
          </w:tcPr>
          <w:p w14:paraId="545B1A28" w14:textId="77777777" w:rsidR="00C42D7D" w:rsidRPr="0063428C" w:rsidRDefault="00C42D7D" w:rsidP="006342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C42D7D" w:rsidRPr="0063428C" w14:paraId="1EA4F0B7" w14:textId="77777777" w:rsidTr="2FA47AE6">
        <w:trPr>
          <w:trHeight w:val="300"/>
        </w:trPr>
        <w:tc>
          <w:tcPr>
            <w:tcW w:w="2720" w:type="dxa"/>
            <w:hideMark/>
          </w:tcPr>
          <w:p w14:paraId="6416201E" w14:textId="77777777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2080" w:type="dxa"/>
            <w:hideMark/>
          </w:tcPr>
          <w:p w14:paraId="3FDAF943" w14:textId="4E7B0BB9" w:rsidR="00C42D7D" w:rsidRPr="0063428C" w:rsidRDefault="00C42D7D" w:rsidP="006342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Playroom</w:t>
            </w:r>
          </w:p>
        </w:tc>
        <w:tc>
          <w:tcPr>
            <w:tcW w:w="10504" w:type="dxa"/>
            <w:hideMark/>
          </w:tcPr>
          <w:p w14:paraId="4E995B6D" w14:textId="77777777" w:rsidR="00C42D7D" w:rsidRPr="0063428C" w:rsidRDefault="00C42D7D" w:rsidP="006342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C42D7D" w:rsidRPr="0063428C" w14:paraId="6680CB3D" w14:textId="77777777" w:rsidTr="2FA47AE6">
        <w:trPr>
          <w:trHeight w:val="300"/>
        </w:trPr>
        <w:tc>
          <w:tcPr>
            <w:tcW w:w="2720" w:type="dxa"/>
            <w:hideMark/>
          </w:tcPr>
          <w:p w14:paraId="38B34FA8" w14:textId="77777777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2080" w:type="dxa"/>
            <w:hideMark/>
          </w:tcPr>
          <w:p w14:paraId="5203BC31" w14:textId="77777777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Kitchen</w:t>
            </w:r>
          </w:p>
        </w:tc>
        <w:tc>
          <w:tcPr>
            <w:tcW w:w="10504" w:type="dxa"/>
            <w:hideMark/>
          </w:tcPr>
          <w:p w14:paraId="74578DAC" w14:textId="77777777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</w:tr>
      <w:tr w:rsidR="00C42D7D" w:rsidRPr="0063428C" w14:paraId="28440F4C" w14:textId="77777777" w:rsidTr="2FA47AE6">
        <w:trPr>
          <w:trHeight w:val="300"/>
        </w:trPr>
        <w:tc>
          <w:tcPr>
            <w:tcW w:w="2720" w:type="dxa"/>
            <w:hideMark/>
          </w:tcPr>
          <w:p w14:paraId="7601DB31" w14:textId="77777777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ocial interaction</w:t>
            </w:r>
          </w:p>
        </w:tc>
        <w:tc>
          <w:tcPr>
            <w:tcW w:w="2080" w:type="dxa"/>
            <w:hideMark/>
          </w:tcPr>
          <w:p w14:paraId="4042E68E" w14:textId="77777777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one</w:t>
            </w:r>
          </w:p>
        </w:tc>
        <w:tc>
          <w:tcPr>
            <w:tcW w:w="10504" w:type="dxa"/>
            <w:hideMark/>
          </w:tcPr>
          <w:p w14:paraId="6193A3E2" w14:textId="77777777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Use if the child is alone when engaging with the screen activity</w:t>
            </w:r>
          </w:p>
        </w:tc>
      </w:tr>
      <w:tr w:rsidR="00C42D7D" w:rsidRPr="0063428C" w14:paraId="78E3058E" w14:textId="77777777" w:rsidTr="2FA47AE6">
        <w:trPr>
          <w:trHeight w:val="632"/>
        </w:trPr>
        <w:tc>
          <w:tcPr>
            <w:tcW w:w="2720" w:type="dxa"/>
            <w:hideMark/>
          </w:tcPr>
          <w:p w14:paraId="560B9194" w14:textId="77777777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2080" w:type="dxa"/>
            <w:hideMark/>
          </w:tcPr>
          <w:p w14:paraId="14DCB2BC" w14:textId="77777777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o-viewing</w:t>
            </w:r>
          </w:p>
        </w:tc>
        <w:tc>
          <w:tcPr>
            <w:tcW w:w="10504" w:type="dxa"/>
            <w:hideMark/>
          </w:tcPr>
          <w:p w14:paraId="71C19336" w14:textId="617DA8D3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Use if the child is engaging with the screen activity with another child or adult </w:t>
            </w:r>
          </w:p>
        </w:tc>
      </w:tr>
      <w:tr w:rsidR="00C42D7D" w:rsidRPr="0063428C" w14:paraId="79A4515D" w14:textId="77777777" w:rsidTr="2FA47AE6">
        <w:trPr>
          <w:trHeight w:val="414"/>
        </w:trPr>
        <w:tc>
          <w:tcPr>
            <w:tcW w:w="2720" w:type="dxa"/>
            <w:hideMark/>
          </w:tcPr>
          <w:p w14:paraId="38591604" w14:textId="77777777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2080" w:type="dxa"/>
            <w:hideMark/>
          </w:tcPr>
          <w:p w14:paraId="4CAE73FD" w14:textId="77777777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nconclusive</w:t>
            </w:r>
          </w:p>
        </w:tc>
        <w:tc>
          <w:tcPr>
            <w:tcW w:w="10504" w:type="dxa"/>
            <w:hideMark/>
          </w:tcPr>
          <w:p w14:paraId="5BA49743" w14:textId="0C7C5F44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Use if it's unclear whether co-viewing occurred</w:t>
            </w:r>
          </w:p>
        </w:tc>
      </w:tr>
      <w:tr w:rsidR="00C42D7D" w:rsidRPr="0063428C" w14:paraId="3FC6ED84" w14:textId="77777777" w:rsidTr="2FA47AE6">
        <w:trPr>
          <w:trHeight w:val="600"/>
        </w:trPr>
        <w:tc>
          <w:tcPr>
            <w:tcW w:w="2720" w:type="dxa"/>
            <w:hideMark/>
          </w:tcPr>
          <w:p w14:paraId="2FD24337" w14:textId="01F6A740" w:rsidR="00C42D7D" w:rsidRPr="0063428C" w:rsidRDefault="006E37BA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</w:t>
            </w:r>
            <w:r w:rsidR="00C42D7D"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o-viewing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partner</w:t>
            </w:r>
          </w:p>
        </w:tc>
        <w:tc>
          <w:tcPr>
            <w:tcW w:w="2080" w:type="dxa"/>
            <w:hideMark/>
          </w:tcPr>
          <w:p w14:paraId="30695425" w14:textId="77777777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Parent - mother </w:t>
            </w:r>
          </w:p>
        </w:tc>
        <w:tc>
          <w:tcPr>
            <w:tcW w:w="10504" w:type="dxa"/>
            <w:hideMark/>
          </w:tcPr>
          <w:p w14:paraId="53CDEE00" w14:textId="77777777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C42D7D" w:rsidRPr="0063428C" w14:paraId="69AD1677" w14:textId="77777777" w:rsidTr="2FA47AE6">
        <w:trPr>
          <w:trHeight w:val="300"/>
        </w:trPr>
        <w:tc>
          <w:tcPr>
            <w:tcW w:w="2720" w:type="dxa"/>
            <w:hideMark/>
          </w:tcPr>
          <w:p w14:paraId="4D92C6C8" w14:textId="77777777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2080" w:type="dxa"/>
            <w:hideMark/>
          </w:tcPr>
          <w:p w14:paraId="12E0BABB" w14:textId="77777777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arent - father</w:t>
            </w:r>
          </w:p>
        </w:tc>
        <w:tc>
          <w:tcPr>
            <w:tcW w:w="10504" w:type="dxa"/>
            <w:hideMark/>
          </w:tcPr>
          <w:p w14:paraId="526843C4" w14:textId="77777777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C42D7D" w:rsidRPr="0063428C" w14:paraId="6904DDDC" w14:textId="77777777" w:rsidTr="2FA47AE6">
        <w:trPr>
          <w:trHeight w:val="300"/>
        </w:trPr>
        <w:tc>
          <w:tcPr>
            <w:tcW w:w="2720" w:type="dxa"/>
            <w:hideMark/>
          </w:tcPr>
          <w:p w14:paraId="3043C7F8" w14:textId="77777777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2080" w:type="dxa"/>
            <w:hideMark/>
          </w:tcPr>
          <w:p w14:paraId="335B4EC9" w14:textId="706F9406" w:rsidR="00C42D7D" w:rsidRPr="0063428C" w:rsidRDefault="00C42D7D" w:rsidP="006342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Grand</w:t>
            </w:r>
            <w:r w:rsidR="00D0598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mother</w:t>
            </w:r>
          </w:p>
        </w:tc>
        <w:tc>
          <w:tcPr>
            <w:tcW w:w="10504" w:type="dxa"/>
            <w:hideMark/>
          </w:tcPr>
          <w:p w14:paraId="50EA38C1" w14:textId="77777777" w:rsidR="00C42D7D" w:rsidRPr="0063428C" w:rsidRDefault="00C42D7D" w:rsidP="006342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C42D7D" w:rsidRPr="0063428C" w14:paraId="766E4522" w14:textId="77777777" w:rsidTr="2FA47AE6">
        <w:trPr>
          <w:trHeight w:val="300"/>
        </w:trPr>
        <w:tc>
          <w:tcPr>
            <w:tcW w:w="2720" w:type="dxa"/>
            <w:hideMark/>
          </w:tcPr>
          <w:p w14:paraId="7AC03A14" w14:textId="77777777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2080" w:type="dxa"/>
            <w:hideMark/>
          </w:tcPr>
          <w:p w14:paraId="3B810674" w14:textId="587B7BE5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Grand</w:t>
            </w:r>
            <w:r w:rsidR="00D059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father</w:t>
            </w:r>
          </w:p>
        </w:tc>
        <w:tc>
          <w:tcPr>
            <w:tcW w:w="10504" w:type="dxa"/>
            <w:hideMark/>
          </w:tcPr>
          <w:p w14:paraId="5FE16D46" w14:textId="77777777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C42D7D" w:rsidRPr="0063428C" w14:paraId="4C9A81F7" w14:textId="77777777" w:rsidTr="2FA47AE6">
        <w:trPr>
          <w:trHeight w:val="300"/>
        </w:trPr>
        <w:tc>
          <w:tcPr>
            <w:tcW w:w="2720" w:type="dxa"/>
            <w:hideMark/>
          </w:tcPr>
          <w:p w14:paraId="7F5F2E6C" w14:textId="77777777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2080" w:type="dxa"/>
            <w:hideMark/>
          </w:tcPr>
          <w:p w14:paraId="0184D5DB" w14:textId="048A264F" w:rsidR="00C42D7D" w:rsidRPr="0063428C" w:rsidRDefault="000A5577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hild</w:t>
            </w:r>
          </w:p>
        </w:tc>
        <w:tc>
          <w:tcPr>
            <w:tcW w:w="10504" w:type="dxa"/>
            <w:hideMark/>
          </w:tcPr>
          <w:p w14:paraId="600CE655" w14:textId="77777777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C42D7D" w:rsidRPr="0063428C" w14:paraId="543C4C23" w14:textId="77777777" w:rsidTr="2FA47AE6">
        <w:trPr>
          <w:trHeight w:val="300"/>
        </w:trPr>
        <w:tc>
          <w:tcPr>
            <w:tcW w:w="2720" w:type="dxa"/>
            <w:hideMark/>
          </w:tcPr>
          <w:p w14:paraId="394036A6" w14:textId="77777777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2080" w:type="dxa"/>
            <w:hideMark/>
          </w:tcPr>
          <w:p w14:paraId="6F7D5DFC" w14:textId="77777777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nconclusive</w:t>
            </w:r>
          </w:p>
        </w:tc>
        <w:tc>
          <w:tcPr>
            <w:tcW w:w="10504" w:type="dxa"/>
            <w:hideMark/>
          </w:tcPr>
          <w:p w14:paraId="378B8B07" w14:textId="351FD344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Use if </w:t>
            </w:r>
            <w:r w:rsidR="00A524B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can see </w:t>
            </w:r>
            <w:r w:rsidR="009459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o-viewing is occurring (e.g. get a glimpse of a shoulder of a person sitting next to the child) but</w:t>
            </w:r>
            <w:r w:rsidR="00A524B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t’s</w:t>
            </w: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un</w:t>
            </w: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clear who </w:t>
            </w:r>
            <w:r w:rsidR="009459F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that person is. </w:t>
            </w:r>
          </w:p>
        </w:tc>
      </w:tr>
      <w:tr w:rsidR="00C42D7D" w:rsidRPr="0063428C" w14:paraId="67ADFE88" w14:textId="77777777" w:rsidTr="2FA47AE6">
        <w:trPr>
          <w:trHeight w:val="300"/>
        </w:trPr>
        <w:tc>
          <w:tcPr>
            <w:tcW w:w="2720" w:type="dxa"/>
            <w:hideMark/>
          </w:tcPr>
          <w:p w14:paraId="2841C6D7" w14:textId="77777777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2080" w:type="dxa"/>
            <w:hideMark/>
          </w:tcPr>
          <w:p w14:paraId="7E75DDB3" w14:textId="77777777" w:rsidR="00C42D7D" w:rsidRPr="0063428C" w:rsidRDefault="00C42D7D" w:rsidP="006342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n/a</w:t>
            </w:r>
          </w:p>
        </w:tc>
        <w:tc>
          <w:tcPr>
            <w:tcW w:w="10504" w:type="dxa"/>
            <w:hideMark/>
          </w:tcPr>
          <w:p w14:paraId="0AC713B1" w14:textId="77777777" w:rsidR="00C42D7D" w:rsidRPr="0063428C" w:rsidRDefault="00C42D7D" w:rsidP="00634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Use if social interaction = "None"</w:t>
            </w:r>
          </w:p>
        </w:tc>
      </w:tr>
      <w:tr w:rsidR="00993063" w:rsidRPr="0063428C" w14:paraId="05A26241" w14:textId="77777777" w:rsidTr="2FA47AE6">
        <w:trPr>
          <w:trHeight w:val="300"/>
        </w:trPr>
        <w:tc>
          <w:tcPr>
            <w:tcW w:w="2720" w:type="dxa"/>
          </w:tcPr>
          <w:p w14:paraId="50BBD44A" w14:textId="2A217274" w:rsidR="00993063" w:rsidRPr="00741843" w:rsidRDefault="006E37BA" w:rsidP="0099306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41843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AU"/>
                <w14:ligatures w14:val="none"/>
              </w:rPr>
              <w:t xml:space="preserve">Second </w:t>
            </w:r>
            <w:r w:rsidR="00993063" w:rsidRPr="00741843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AU"/>
                <w14:ligatures w14:val="none"/>
              </w:rPr>
              <w:t>co-viewing p</w:t>
            </w:r>
            <w:r w:rsidRPr="00741843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AU"/>
                <w14:ligatures w14:val="none"/>
              </w:rPr>
              <w:t>artner</w:t>
            </w:r>
          </w:p>
        </w:tc>
        <w:tc>
          <w:tcPr>
            <w:tcW w:w="2080" w:type="dxa"/>
          </w:tcPr>
          <w:p w14:paraId="50CC0E33" w14:textId="4AEC2921" w:rsidR="00993063" w:rsidRPr="00741843" w:rsidRDefault="00993063" w:rsidP="009930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41843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AU"/>
                <w14:ligatures w14:val="none"/>
              </w:rPr>
              <w:t xml:space="preserve">Parent - mother </w:t>
            </w:r>
          </w:p>
        </w:tc>
        <w:tc>
          <w:tcPr>
            <w:tcW w:w="10504" w:type="dxa"/>
          </w:tcPr>
          <w:p w14:paraId="3F4999E9" w14:textId="77777777" w:rsidR="00993063" w:rsidRPr="00741843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993063" w:rsidRPr="0063428C" w14:paraId="5208D094" w14:textId="77777777" w:rsidTr="2FA47AE6">
        <w:trPr>
          <w:trHeight w:val="300"/>
        </w:trPr>
        <w:tc>
          <w:tcPr>
            <w:tcW w:w="2720" w:type="dxa"/>
          </w:tcPr>
          <w:p w14:paraId="20E2AF1B" w14:textId="60F2BBB1" w:rsidR="00993063" w:rsidRPr="00741843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41843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2080" w:type="dxa"/>
          </w:tcPr>
          <w:p w14:paraId="336470DB" w14:textId="5B1753EF" w:rsidR="00993063" w:rsidRPr="00741843" w:rsidRDefault="00993063" w:rsidP="009930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41843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AU"/>
                <w14:ligatures w14:val="none"/>
              </w:rPr>
              <w:t>Parent - father</w:t>
            </w:r>
          </w:p>
        </w:tc>
        <w:tc>
          <w:tcPr>
            <w:tcW w:w="10504" w:type="dxa"/>
          </w:tcPr>
          <w:p w14:paraId="2F4A576E" w14:textId="77777777" w:rsidR="00993063" w:rsidRPr="00741843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993063" w:rsidRPr="0063428C" w14:paraId="6C6D262D" w14:textId="77777777" w:rsidTr="2FA47AE6">
        <w:trPr>
          <w:trHeight w:val="300"/>
        </w:trPr>
        <w:tc>
          <w:tcPr>
            <w:tcW w:w="2720" w:type="dxa"/>
          </w:tcPr>
          <w:p w14:paraId="4879A065" w14:textId="28FBE17A" w:rsidR="00993063" w:rsidRPr="00741843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41843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2080" w:type="dxa"/>
          </w:tcPr>
          <w:p w14:paraId="7D0B0D18" w14:textId="46F97D77" w:rsidR="00993063" w:rsidRPr="00741843" w:rsidRDefault="00993063" w:rsidP="009930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4184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Grandm</w:t>
            </w:r>
            <w:r w:rsidR="00D0598A" w:rsidRPr="0074184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other</w:t>
            </w:r>
          </w:p>
        </w:tc>
        <w:tc>
          <w:tcPr>
            <w:tcW w:w="10504" w:type="dxa"/>
          </w:tcPr>
          <w:p w14:paraId="2C0239B9" w14:textId="77777777" w:rsidR="00993063" w:rsidRPr="00741843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993063" w:rsidRPr="0063428C" w14:paraId="6823E920" w14:textId="77777777" w:rsidTr="2FA47AE6">
        <w:trPr>
          <w:trHeight w:val="300"/>
        </w:trPr>
        <w:tc>
          <w:tcPr>
            <w:tcW w:w="2720" w:type="dxa"/>
          </w:tcPr>
          <w:p w14:paraId="6D9985A3" w14:textId="1135F449" w:rsidR="00993063" w:rsidRPr="00741843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41843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2080" w:type="dxa"/>
          </w:tcPr>
          <w:p w14:paraId="35A8B6A0" w14:textId="415B072C" w:rsidR="00993063" w:rsidRPr="00741843" w:rsidRDefault="00993063" w:rsidP="009930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41843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AU"/>
                <w14:ligatures w14:val="none"/>
              </w:rPr>
              <w:t>Grand</w:t>
            </w:r>
            <w:r w:rsidR="00D0598A" w:rsidRPr="00741843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AU"/>
                <w14:ligatures w14:val="none"/>
              </w:rPr>
              <w:t>father</w:t>
            </w:r>
          </w:p>
        </w:tc>
        <w:tc>
          <w:tcPr>
            <w:tcW w:w="10504" w:type="dxa"/>
          </w:tcPr>
          <w:p w14:paraId="2472EE12" w14:textId="77777777" w:rsidR="00993063" w:rsidRPr="00741843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993063" w:rsidRPr="0063428C" w14:paraId="6B808B25" w14:textId="77777777" w:rsidTr="2FA47AE6">
        <w:trPr>
          <w:trHeight w:val="300"/>
        </w:trPr>
        <w:tc>
          <w:tcPr>
            <w:tcW w:w="2720" w:type="dxa"/>
          </w:tcPr>
          <w:p w14:paraId="7D93C389" w14:textId="58176358" w:rsidR="00993063" w:rsidRPr="00741843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41843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2080" w:type="dxa"/>
          </w:tcPr>
          <w:p w14:paraId="28C15156" w14:textId="12D78AAB" w:rsidR="00993063" w:rsidRPr="00741843" w:rsidRDefault="000A5577" w:rsidP="009930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AU"/>
                <w14:ligatures w14:val="none"/>
              </w:rPr>
              <w:t>Child</w:t>
            </w:r>
          </w:p>
        </w:tc>
        <w:tc>
          <w:tcPr>
            <w:tcW w:w="10504" w:type="dxa"/>
          </w:tcPr>
          <w:p w14:paraId="1B5A1FBE" w14:textId="77777777" w:rsidR="00993063" w:rsidRPr="00741843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993063" w:rsidRPr="0063428C" w14:paraId="31A5DF72" w14:textId="77777777" w:rsidTr="2FA47AE6">
        <w:trPr>
          <w:trHeight w:val="300"/>
        </w:trPr>
        <w:tc>
          <w:tcPr>
            <w:tcW w:w="2720" w:type="dxa"/>
          </w:tcPr>
          <w:p w14:paraId="68354755" w14:textId="3BFC77AE" w:rsidR="00993063" w:rsidRPr="00741843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41843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2080" w:type="dxa"/>
          </w:tcPr>
          <w:p w14:paraId="5EFE7426" w14:textId="5F882CFE" w:rsidR="00993063" w:rsidRPr="00741843" w:rsidRDefault="00993063" w:rsidP="009930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41843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AU"/>
                <w14:ligatures w14:val="none"/>
              </w:rPr>
              <w:t>Inconclusive</w:t>
            </w:r>
          </w:p>
        </w:tc>
        <w:tc>
          <w:tcPr>
            <w:tcW w:w="10504" w:type="dxa"/>
          </w:tcPr>
          <w:p w14:paraId="62BAC1B3" w14:textId="38F6BC59" w:rsidR="00993063" w:rsidRPr="00741843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41843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AU"/>
                <w14:ligatures w14:val="none"/>
              </w:rPr>
              <w:t xml:space="preserve">Use if can see co-viewing is occurring but it’s unclear </w:t>
            </w:r>
            <w:r w:rsidR="00F424D4" w:rsidRPr="00741843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AU"/>
                <w14:ligatures w14:val="none"/>
              </w:rPr>
              <w:t>whether a second person is present.</w:t>
            </w:r>
          </w:p>
        </w:tc>
      </w:tr>
      <w:tr w:rsidR="00993063" w:rsidRPr="0063428C" w14:paraId="0477C879" w14:textId="77777777" w:rsidTr="2FA47AE6">
        <w:trPr>
          <w:trHeight w:val="300"/>
        </w:trPr>
        <w:tc>
          <w:tcPr>
            <w:tcW w:w="2720" w:type="dxa"/>
          </w:tcPr>
          <w:p w14:paraId="4C98B936" w14:textId="6E27E4DD" w:rsidR="00993063" w:rsidRPr="00741843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41843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2080" w:type="dxa"/>
          </w:tcPr>
          <w:p w14:paraId="1A062496" w14:textId="0B83D93D" w:rsidR="00993063" w:rsidRPr="00741843" w:rsidRDefault="00993063" w:rsidP="009930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4184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n/a</w:t>
            </w:r>
          </w:p>
        </w:tc>
        <w:tc>
          <w:tcPr>
            <w:tcW w:w="10504" w:type="dxa"/>
          </w:tcPr>
          <w:p w14:paraId="78B64B68" w14:textId="1774A95C" w:rsidR="00993063" w:rsidRPr="00741843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41843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AU"/>
                <w14:ligatures w14:val="none"/>
              </w:rPr>
              <w:t>Use if social interaction = "None"</w:t>
            </w:r>
            <w:r w:rsidR="006E37BA" w:rsidRPr="00741843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AU"/>
                <w14:ligatures w14:val="none"/>
              </w:rPr>
              <w:t xml:space="preserve"> or if there is </w:t>
            </w:r>
            <w:r w:rsidR="00F304D7" w:rsidRPr="00741843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AU"/>
                <w14:ligatures w14:val="none"/>
              </w:rPr>
              <w:t>no second co-viewing partner</w:t>
            </w:r>
          </w:p>
        </w:tc>
      </w:tr>
      <w:tr w:rsidR="00993063" w:rsidRPr="0063428C" w14:paraId="2CB01124" w14:textId="77777777" w:rsidTr="2FA47AE6">
        <w:trPr>
          <w:trHeight w:val="600"/>
        </w:trPr>
        <w:tc>
          <w:tcPr>
            <w:tcW w:w="2720" w:type="dxa"/>
            <w:hideMark/>
          </w:tcPr>
          <w:p w14:paraId="2C4F39B3" w14:textId="410000B4" w:rsidR="00993063" w:rsidRPr="0063428C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ncurrent </w:t>
            </w: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behaviours</w:t>
            </w:r>
          </w:p>
        </w:tc>
        <w:tc>
          <w:tcPr>
            <w:tcW w:w="2080" w:type="dxa"/>
            <w:hideMark/>
          </w:tcPr>
          <w:p w14:paraId="76655A98" w14:textId="77777777" w:rsidR="00993063" w:rsidRPr="0063428C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Eating snack</w:t>
            </w:r>
          </w:p>
        </w:tc>
        <w:tc>
          <w:tcPr>
            <w:tcW w:w="10504" w:type="dxa"/>
            <w:hideMark/>
          </w:tcPr>
          <w:p w14:paraId="29517FDE" w14:textId="77777777" w:rsidR="00993063" w:rsidRPr="0063428C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Refers to other behaviours child does while simultaneously viewing screen content</w:t>
            </w:r>
          </w:p>
        </w:tc>
      </w:tr>
      <w:tr w:rsidR="00993063" w:rsidRPr="0063428C" w14:paraId="72FD2296" w14:textId="77777777" w:rsidTr="2FA47AE6">
        <w:trPr>
          <w:trHeight w:val="300"/>
        </w:trPr>
        <w:tc>
          <w:tcPr>
            <w:tcW w:w="2720" w:type="dxa"/>
            <w:hideMark/>
          </w:tcPr>
          <w:p w14:paraId="798E5609" w14:textId="77777777" w:rsidR="00993063" w:rsidRPr="0063428C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2080" w:type="dxa"/>
            <w:hideMark/>
          </w:tcPr>
          <w:p w14:paraId="64878DCE" w14:textId="360AAA5A" w:rsidR="00993063" w:rsidRPr="0063428C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Eating meal</w:t>
            </w:r>
          </w:p>
        </w:tc>
        <w:tc>
          <w:tcPr>
            <w:tcW w:w="10504" w:type="dxa"/>
            <w:hideMark/>
          </w:tcPr>
          <w:p w14:paraId="3F57FF76" w14:textId="77777777" w:rsidR="00993063" w:rsidRPr="0063428C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993063" w:rsidRPr="0063428C" w14:paraId="1CC61757" w14:textId="77777777" w:rsidTr="2FA47AE6">
        <w:trPr>
          <w:trHeight w:val="600"/>
        </w:trPr>
        <w:tc>
          <w:tcPr>
            <w:tcW w:w="2720" w:type="dxa"/>
            <w:hideMark/>
          </w:tcPr>
          <w:p w14:paraId="7424C149" w14:textId="77777777" w:rsidR="00993063" w:rsidRPr="0063428C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2080" w:type="dxa"/>
            <w:hideMark/>
          </w:tcPr>
          <w:p w14:paraId="411803D5" w14:textId="77777777" w:rsidR="00993063" w:rsidRPr="0063428C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Playing (object-based) </w:t>
            </w:r>
          </w:p>
        </w:tc>
        <w:tc>
          <w:tcPr>
            <w:tcW w:w="10504" w:type="dxa"/>
            <w:hideMark/>
          </w:tcPr>
          <w:p w14:paraId="5157D506" w14:textId="399D72EF" w:rsidR="00993063" w:rsidRPr="0063428C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</w:t>
            </w: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e child is intentionally / purposefully engaging with a toy or object (e.g. stacking blocks, pretend play with a doll)</w:t>
            </w:r>
          </w:p>
        </w:tc>
      </w:tr>
      <w:tr w:rsidR="00993063" w:rsidRPr="0063428C" w14:paraId="7F80176B" w14:textId="77777777" w:rsidTr="2FA47AE6">
        <w:trPr>
          <w:trHeight w:val="630"/>
        </w:trPr>
        <w:tc>
          <w:tcPr>
            <w:tcW w:w="2720" w:type="dxa"/>
            <w:hideMark/>
          </w:tcPr>
          <w:p w14:paraId="767A353A" w14:textId="77777777" w:rsidR="00993063" w:rsidRPr="0063428C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2080" w:type="dxa"/>
            <w:hideMark/>
          </w:tcPr>
          <w:p w14:paraId="4958DCFE" w14:textId="77777777" w:rsidR="00993063" w:rsidRPr="0063428C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Playing (non-object-based) </w:t>
            </w:r>
          </w:p>
        </w:tc>
        <w:tc>
          <w:tcPr>
            <w:tcW w:w="10504" w:type="dxa"/>
            <w:hideMark/>
          </w:tcPr>
          <w:p w14:paraId="7122DDE7" w14:textId="3BF579A6" w:rsidR="00993063" w:rsidRPr="0063428C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</w:t>
            </w: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e child is actively engaged in playful movement or social interaction without using objects (e.g. jumping around with a sibling)</w:t>
            </w:r>
          </w:p>
        </w:tc>
      </w:tr>
      <w:tr w:rsidR="00993063" w:rsidRPr="0063428C" w14:paraId="196880E6" w14:textId="77777777" w:rsidTr="2FA47AE6">
        <w:trPr>
          <w:trHeight w:val="564"/>
        </w:trPr>
        <w:tc>
          <w:tcPr>
            <w:tcW w:w="2720" w:type="dxa"/>
            <w:hideMark/>
          </w:tcPr>
          <w:p w14:paraId="700F66FE" w14:textId="77777777" w:rsidR="00993063" w:rsidRPr="0063428C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lastRenderedPageBreak/>
              <w:t> </w:t>
            </w:r>
          </w:p>
        </w:tc>
        <w:tc>
          <w:tcPr>
            <w:tcW w:w="2080" w:type="dxa"/>
            <w:hideMark/>
          </w:tcPr>
          <w:p w14:paraId="19EF19AF" w14:textId="77777777" w:rsidR="00993063" w:rsidRPr="0063428C" w:rsidRDefault="00993063" w:rsidP="009930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Fidgeting (object-based)</w:t>
            </w:r>
          </w:p>
        </w:tc>
        <w:tc>
          <w:tcPr>
            <w:tcW w:w="10504" w:type="dxa"/>
            <w:hideMark/>
          </w:tcPr>
          <w:p w14:paraId="04B90859" w14:textId="221E9031" w:rsidR="00993063" w:rsidRPr="0063428C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</w:t>
            </w: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e child is handling a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n </w:t>
            </w: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object in a non-purposeful / non-intentional or repetitive way (e.g. moving an object from one hand to the other)</w:t>
            </w:r>
          </w:p>
        </w:tc>
      </w:tr>
      <w:tr w:rsidR="00993063" w:rsidRPr="0063428C" w14:paraId="11641904" w14:textId="77777777" w:rsidTr="2FA47AE6">
        <w:trPr>
          <w:trHeight w:val="600"/>
        </w:trPr>
        <w:tc>
          <w:tcPr>
            <w:tcW w:w="2720" w:type="dxa"/>
            <w:hideMark/>
          </w:tcPr>
          <w:p w14:paraId="5925BEE3" w14:textId="77777777" w:rsidR="00993063" w:rsidRPr="0063428C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2080" w:type="dxa"/>
            <w:hideMark/>
          </w:tcPr>
          <w:p w14:paraId="1818E14F" w14:textId="77777777" w:rsidR="00993063" w:rsidRPr="0063428C" w:rsidRDefault="00993063" w:rsidP="009930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Fidgeting (non-object-based)</w:t>
            </w:r>
          </w:p>
        </w:tc>
        <w:tc>
          <w:tcPr>
            <w:tcW w:w="10504" w:type="dxa"/>
            <w:hideMark/>
          </w:tcPr>
          <w:p w14:paraId="0D885B2F" w14:textId="11609B4C" w:rsidR="00993063" w:rsidRPr="0063428C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</w:t>
            </w: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e child can’t sit still but instead keeps making changes to their position or fidgeting with their hair, fingers or clothing</w:t>
            </w:r>
          </w:p>
        </w:tc>
      </w:tr>
      <w:tr w:rsidR="00993063" w:rsidRPr="0063428C" w14:paraId="18EE4192" w14:textId="77777777" w:rsidTr="2FA47AE6">
        <w:trPr>
          <w:trHeight w:val="300"/>
        </w:trPr>
        <w:tc>
          <w:tcPr>
            <w:tcW w:w="2720" w:type="dxa"/>
            <w:hideMark/>
          </w:tcPr>
          <w:p w14:paraId="48206D9E" w14:textId="77777777" w:rsidR="00993063" w:rsidRPr="0063428C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2080" w:type="dxa"/>
            <w:hideMark/>
          </w:tcPr>
          <w:p w14:paraId="1F1A24F6" w14:textId="77777777" w:rsidR="00993063" w:rsidRPr="0063428C" w:rsidRDefault="00993063" w:rsidP="009930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None</w:t>
            </w:r>
          </w:p>
        </w:tc>
        <w:tc>
          <w:tcPr>
            <w:tcW w:w="10504" w:type="dxa"/>
            <w:hideMark/>
          </w:tcPr>
          <w:p w14:paraId="4908ADAF" w14:textId="77777777" w:rsidR="00993063" w:rsidRPr="0063428C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</w:tr>
      <w:tr w:rsidR="00993063" w:rsidRPr="0063428C" w14:paraId="265EE76C" w14:textId="77777777" w:rsidTr="2FA47AE6">
        <w:trPr>
          <w:trHeight w:val="582"/>
        </w:trPr>
        <w:tc>
          <w:tcPr>
            <w:tcW w:w="2720" w:type="dxa"/>
            <w:hideMark/>
          </w:tcPr>
          <w:p w14:paraId="07562BD3" w14:textId="77777777" w:rsidR="00993063" w:rsidRPr="0063428C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ulti-screen activity</w:t>
            </w:r>
          </w:p>
        </w:tc>
        <w:tc>
          <w:tcPr>
            <w:tcW w:w="2080" w:type="dxa"/>
            <w:hideMark/>
          </w:tcPr>
          <w:p w14:paraId="0FDBF075" w14:textId="77777777" w:rsidR="00993063" w:rsidRPr="0063428C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Yes</w:t>
            </w:r>
          </w:p>
        </w:tc>
        <w:tc>
          <w:tcPr>
            <w:tcW w:w="10504" w:type="dxa"/>
            <w:hideMark/>
          </w:tcPr>
          <w:p w14:paraId="03A471D4" w14:textId="757E386C" w:rsidR="00993063" w:rsidRPr="0063428C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Use if child is using more than one device, simultaneously.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E.g., w</w:t>
            </w: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atching TV while playing a game on a tablet</w:t>
            </w:r>
          </w:p>
        </w:tc>
      </w:tr>
      <w:tr w:rsidR="00993063" w:rsidRPr="0063428C" w14:paraId="73062DFF" w14:textId="77777777" w:rsidTr="2FA47AE6">
        <w:trPr>
          <w:trHeight w:val="458"/>
        </w:trPr>
        <w:tc>
          <w:tcPr>
            <w:tcW w:w="2720" w:type="dxa"/>
            <w:hideMark/>
          </w:tcPr>
          <w:p w14:paraId="21E0DF52" w14:textId="77777777" w:rsidR="00993063" w:rsidRPr="0063428C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2080" w:type="dxa"/>
            <w:hideMark/>
          </w:tcPr>
          <w:p w14:paraId="4AE41266" w14:textId="77777777" w:rsidR="00993063" w:rsidRPr="0063428C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o</w:t>
            </w:r>
          </w:p>
        </w:tc>
        <w:tc>
          <w:tcPr>
            <w:tcW w:w="10504" w:type="dxa"/>
            <w:hideMark/>
          </w:tcPr>
          <w:p w14:paraId="2AA2A314" w14:textId="77777777" w:rsidR="00993063" w:rsidRPr="0063428C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Use if child is not using more than one device, simultaneously.</w:t>
            </w:r>
          </w:p>
        </w:tc>
      </w:tr>
      <w:tr w:rsidR="00993063" w:rsidRPr="0063428C" w14:paraId="4669DA78" w14:textId="77777777" w:rsidTr="2FA47AE6">
        <w:trPr>
          <w:trHeight w:val="600"/>
        </w:trPr>
        <w:tc>
          <w:tcPr>
            <w:tcW w:w="2720" w:type="dxa"/>
            <w:hideMark/>
          </w:tcPr>
          <w:p w14:paraId="4F1F7983" w14:textId="77777777" w:rsidR="00993063" w:rsidRPr="0063428C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ositive messaging</w:t>
            </w:r>
          </w:p>
        </w:tc>
        <w:tc>
          <w:tcPr>
            <w:tcW w:w="2080" w:type="dxa"/>
            <w:hideMark/>
          </w:tcPr>
          <w:p w14:paraId="05856365" w14:textId="3042F96A" w:rsidR="00993063" w:rsidRPr="0063428C" w:rsidRDefault="00834278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 star</w:t>
            </w:r>
          </w:p>
        </w:tc>
        <w:tc>
          <w:tcPr>
            <w:tcW w:w="10504" w:type="dxa"/>
            <w:hideMark/>
          </w:tcPr>
          <w:p w14:paraId="6942D422" w14:textId="77777777" w:rsidR="00993063" w:rsidRPr="0063428C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ontent classifications (from Common Sense Media) based on name of show, game etc</w:t>
            </w:r>
          </w:p>
        </w:tc>
      </w:tr>
      <w:tr w:rsidR="00834278" w:rsidRPr="0063428C" w14:paraId="35229B7A" w14:textId="77777777" w:rsidTr="2FA47AE6">
        <w:trPr>
          <w:trHeight w:val="600"/>
        </w:trPr>
        <w:tc>
          <w:tcPr>
            <w:tcW w:w="2720" w:type="dxa"/>
          </w:tcPr>
          <w:p w14:paraId="08DED9C3" w14:textId="77777777" w:rsidR="00834278" w:rsidRPr="0063428C" w:rsidRDefault="00834278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2080" w:type="dxa"/>
          </w:tcPr>
          <w:p w14:paraId="6854C61C" w14:textId="1C81640E" w:rsidR="00834278" w:rsidRPr="0063428C" w:rsidRDefault="00834278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 star</w:t>
            </w:r>
          </w:p>
        </w:tc>
        <w:tc>
          <w:tcPr>
            <w:tcW w:w="10504" w:type="dxa"/>
          </w:tcPr>
          <w:p w14:paraId="174109D3" w14:textId="77777777" w:rsidR="00834278" w:rsidRPr="0063428C" w:rsidRDefault="00834278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993063" w:rsidRPr="0063428C" w14:paraId="56ED18C8" w14:textId="77777777" w:rsidTr="2FA47AE6">
        <w:trPr>
          <w:trHeight w:val="300"/>
        </w:trPr>
        <w:tc>
          <w:tcPr>
            <w:tcW w:w="2720" w:type="dxa"/>
            <w:hideMark/>
          </w:tcPr>
          <w:p w14:paraId="65EEF84C" w14:textId="77777777" w:rsidR="00993063" w:rsidRPr="0063428C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2080" w:type="dxa"/>
            <w:hideMark/>
          </w:tcPr>
          <w:p w14:paraId="1BB8591F" w14:textId="77777777" w:rsidR="00993063" w:rsidRPr="0063428C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 stars</w:t>
            </w:r>
          </w:p>
        </w:tc>
        <w:tc>
          <w:tcPr>
            <w:tcW w:w="10504" w:type="dxa"/>
            <w:hideMark/>
          </w:tcPr>
          <w:p w14:paraId="0A3FC81E" w14:textId="77777777" w:rsidR="00993063" w:rsidRPr="0063428C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993063" w:rsidRPr="0063428C" w14:paraId="30D485D8" w14:textId="77777777" w:rsidTr="2FA47AE6">
        <w:trPr>
          <w:trHeight w:val="300"/>
        </w:trPr>
        <w:tc>
          <w:tcPr>
            <w:tcW w:w="2720" w:type="dxa"/>
            <w:hideMark/>
          </w:tcPr>
          <w:p w14:paraId="60DC8FAA" w14:textId="77777777" w:rsidR="00993063" w:rsidRPr="0063428C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2080" w:type="dxa"/>
            <w:hideMark/>
          </w:tcPr>
          <w:p w14:paraId="088052E4" w14:textId="77777777" w:rsidR="00993063" w:rsidRPr="0063428C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 stars</w:t>
            </w:r>
          </w:p>
        </w:tc>
        <w:tc>
          <w:tcPr>
            <w:tcW w:w="10504" w:type="dxa"/>
            <w:hideMark/>
          </w:tcPr>
          <w:p w14:paraId="3DF8980B" w14:textId="77777777" w:rsidR="00993063" w:rsidRPr="0063428C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993063" w:rsidRPr="0063428C" w14:paraId="2FFC797E" w14:textId="77777777" w:rsidTr="2FA47AE6">
        <w:trPr>
          <w:trHeight w:val="300"/>
        </w:trPr>
        <w:tc>
          <w:tcPr>
            <w:tcW w:w="2720" w:type="dxa"/>
            <w:hideMark/>
          </w:tcPr>
          <w:p w14:paraId="641F791F" w14:textId="77777777" w:rsidR="00993063" w:rsidRPr="0063428C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2080" w:type="dxa"/>
            <w:hideMark/>
          </w:tcPr>
          <w:p w14:paraId="2676894F" w14:textId="77777777" w:rsidR="00993063" w:rsidRPr="0063428C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 stars</w:t>
            </w:r>
          </w:p>
        </w:tc>
        <w:tc>
          <w:tcPr>
            <w:tcW w:w="10504" w:type="dxa"/>
            <w:hideMark/>
          </w:tcPr>
          <w:p w14:paraId="2C7E5685" w14:textId="77777777" w:rsidR="00993063" w:rsidRPr="0063428C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993063" w:rsidRPr="0063428C" w14:paraId="023BD892" w14:textId="77777777" w:rsidTr="2FA47AE6">
        <w:trPr>
          <w:trHeight w:val="300"/>
        </w:trPr>
        <w:tc>
          <w:tcPr>
            <w:tcW w:w="2720" w:type="dxa"/>
            <w:hideMark/>
          </w:tcPr>
          <w:p w14:paraId="03CDA35B" w14:textId="77777777" w:rsidR="00993063" w:rsidRPr="0063428C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2080" w:type="dxa"/>
            <w:hideMark/>
          </w:tcPr>
          <w:p w14:paraId="03007F9A" w14:textId="77777777" w:rsidR="00993063" w:rsidRPr="0063428C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 stars</w:t>
            </w:r>
          </w:p>
        </w:tc>
        <w:tc>
          <w:tcPr>
            <w:tcW w:w="10504" w:type="dxa"/>
            <w:hideMark/>
          </w:tcPr>
          <w:p w14:paraId="452BEA7F" w14:textId="77777777" w:rsidR="00993063" w:rsidRPr="0063428C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993063" w:rsidRPr="0063428C" w14:paraId="7204A1E5" w14:textId="77777777" w:rsidTr="2FA47AE6">
        <w:trPr>
          <w:trHeight w:val="600"/>
        </w:trPr>
        <w:tc>
          <w:tcPr>
            <w:tcW w:w="2720" w:type="dxa"/>
            <w:hideMark/>
          </w:tcPr>
          <w:p w14:paraId="4CEFF835" w14:textId="77777777" w:rsidR="00993063" w:rsidRPr="0063428C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2080" w:type="dxa"/>
            <w:hideMark/>
          </w:tcPr>
          <w:p w14:paraId="2D11F8AD" w14:textId="77777777" w:rsidR="00993063" w:rsidRPr="0063428C" w:rsidRDefault="00993063" w:rsidP="009930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Not available</w:t>
            </w:r>
          </w:p>
        </w:tc>
        <w:tc>
          <w:tcPr>
            <w:tcW w:w="10504" w:type="dxa"/>
            <w:hideMark/>
          </w:tcPr>
          <w:p w14:paraId="257DD326" w14:textId="6FE38197" w:rsidR="00993063" w:rsidRPr="0063428C" w:rsidRDefault="00B024CA" w:rsidP="009930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U</w:t>
            </w:r>
            <w:r w:rsidR="00993063" w:rsidRPr="0063428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U"/>
                <w14:ligatures w14:val="none"/>
              </w:rPr>
              <w:t>se if content classification is not available on Common Sense Media</w:t>
            </w:r>
          </w:p>
        </w:tc>
      </w:tr>
      <w:tr w:rsidR="00993063" w:rsidRPr="0063428C" w14:paraId="2C265C18" w14:textId="77777777" w:rsidTr="2FA47AE6">
        <w:trPr>
          <w:trHeight w:val="300"/>
        </w:trPr>
        <w:tc>
          <w:tcPr>
            <w:tcW w:w="2720" w:type="dxa"/>
            <w:hideMark/>
          </w:tcPr>
          <w:p w14:paraId="36C3D5D0" w14:textId="77777777" w:rsidR="00993063" w:rsidRPr="0063428C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ositive role models</w:t>
            </w:r>
          </w:p>
        </w:tc>
        <w:tc>
          <w:tcPr>
            <w:tcW w:w="2080" w:type="dxa"/>
            <w:hideMark/>
          </w:tcPr>
          <w:p w14:paraId="11EE5DB7" w14:textId="08380E2D" w:rsidR="00993063" w:rsidRPr="0063428C" w:rsidRDefault="00044F80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A</w:t>
            </w:r>
            <w:r w:rsidR="00993063"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 above</w:t>
            </w:r>
          </w:p>
        </w:tc>
        <w:tc>
          <w:tcPr>
            <w:tcW w:w="10504" w:type="dxa"/>
            <w:hideMark/>
          </w:tcPr>
          <w:p w14:paraId="008DDE19" w14:textId="77777777" w:rsidR="00993063" w:rsidRPr="0063428C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993063" w:rsidRPr="0063428C" w14:paraId="5A3D69DA" w14:textId="77777777" w:rsidTr="2FA47AE6">
        <w:trPr>
          <w:trHeight w:val="300"/>
        </w:trPr>
        <w:tc>
          <w:tcPr>
            <w:tcW w:w="2720" w:type="dxa"/>
            <w:hideMark/>
          </w:tcPr>
          <w:p w14:paraId="56A7CE72" w14:textId="77777777" w:rsidR="00993063" w:rsidRPr="0063428C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Violence and scariness</w:t>
            </w:r>
          </w:p>
        </w:tc>
        <w:tc>
          <w:tcPr>
            <w:tcW w:w="2080" w:type="dxa"/>
            <w:hideMark/>
          </w:tcPr>
          <w:p w14:paraId="7EA7E16C" w14:textId="1A05963A" w:rsidR="00993063" w:rsidRPr="0063428C" w:rsidRDefault="00044F80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A</w:t>
            </w:r>
            <w:r w:rsidR="00993063"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 above</w:t>
            </w:r>
          </w:p>
        </w:tc>
        <w:tc>
          <w:tcPr>
            <w:tcW w:w="10504" w:type="dxa"/>
            <w:hideMark/>
          </w:tcPr>
          <w:p w14:paraId="097FEFAA" w14:textId="77777777" w:rsidR="00993063" w:rsidRPr="0063428C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993063" w:rsidRPr="0063428C" w14:paraId="56E87AE2" w14:textId="77777777" w:rsidTr="2FA47AE6">
        <w:trPr>
          <w:trHeight w:val="300"/>
        </w:trPr>
        <w:tc>
          <w:tcPr>
            <w:tcW w:w="2720" w:type="dxa"/>
            <w:hideMark/>
          </w:tcPr>
          <w:p w14:paraId="0112A64B" w14:textId="77777777" w:rsidR="00993063" w:rsidRPr="0063428C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Educational value</w:t>
            </w:r>
          </w:p>
        </w:tc>
        <w:tc>
          <w:tcPr>
            <w:tcW w:w="2080" w:type="dxa"/>
            <w:hideMark/>
          </w:tcPr>
          <w:p w14:paraId="43823368" w14:textId="18C8908C" w:rsidR="00993063" w:rsidRPr="0063428C" w:rsidRDefault="00044F80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A</w:t>
            </w:r>
            <w:r w:rsidR="00993063"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 above</w:t>
            </w:r>
          </w:p>
        </w:tc>
        <w:tc>
          <w:tcPr>
            <w:tcW w:w="10504" w:type="dxa"/>
            <w:hideMark/>
          </w:tcPr>
          <w:p w14:paraId="74FB0468" w14:textId="77777777" w:rsidR="00993063" w:rsidRPr="0063428C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</w:tr>
      <w:tr w:rsidR="00993063" w:rsidRPr="0063428C" w14:paraId="7632DDE9" w14:textId="77777777" w:rsidTr="2FA47AE6">
        <w:trPr>
          <w:trHeight w:val="600"/>
        </w:trPr>
        <w:tc>
          <w:tcPr>
            <w:tcW w:w="2720" w:type="dxa"/>
            <w:hideMark/>
          </w:tcPr>
          <w:p w14:paraId="2FBF1328" w14:textId="77777777" w:rsidR="00993063" w:rsidRPr="0063428C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Age recommendation</w:t>
            </w:r>
          </w:p>
        </w:tc>
        <w:tc>
          <w:tcPr>
            <w:tcW w:w="2080" w:type="dxa"/>
            <w:hideMark/>
          </w:tcPr>
          <w:p w14:paraId="504EC451" w14:textId="77777777" w:rsidR="00993063" w:rsidRPr="0063428C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Age</w:t>
            </w:r>
          </w:p>
        </w:tc>
        <w:tc>
          <w:tcPr>
            <w:tcW w:w="10504" w:type="dxa"/>
            <w:hideMark/>
          </w:tcPr>
          <w:p w14:paraId="78CE28A5" w14:textId="16FB69DF" w:rsidR="00993063" w:rsidRPr="0063428C" w:rsidRDefault="00993063" w:rsidP="009930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342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Age recommendation (from Common Sense Media) based on name of </w:t>
            </w:r>
            <w:r w:rsidR="00044F8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rogram</w:t>
            </w:r>
            <w:r w:rsidR="00687B5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.</w:t>
            </w:r>
          </w:p>
        </w:tc>
      </w:tr>
    </w:tbl>
    <w:p w14:paraId="453F36BE" w14:textId="77777777" w:rsidR="00451C66" w:rsidRDefault="00451C66"/>
    <w:sectPr w:rsidR="00451C66" w:rsidSect="0063428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28C"/>
    <w:rsid w:val="00032D92"/>
    <w:rsid w:val="00044F80"/>
    <w:rsid w:val="000A5577"/>
    <w:rsid w:val="003166FC"/>
    <w:rsid w:val="00385AB3"/>
    <w:rsid w:val="00447EA5"/>
    <w:rsid w:val="00451C66"/>
    <w:rsid w:val="0059113D"/>
    <w:rsid w:val="0063428C"/>
    <w:rsid w:val="00643A25"/>
    <w:rsid w:val="00665A63"/>
    <w:rsid w:val="00687B59"/>
    <w:rsid w:val="006C377D"/>
    <w:rsid w:val="006E37BA"/>
    <w:rsid w:val="00737987"/>
    <w:rsid w:val="00741843"/>
    <w:rsid w:val="007B6A34"/>
    <w:rsid w:val="00834278"/>
    <w:rsid w:val="008B03D7"/>
    <w:rsid w:val="00942F82"/>
    <w:rsid w:val="009459F5"/>
    <w:rsid w:val="00993063"/>
    <w:rsid w:val="009F1AFB"/>
    <w:rsid w:val="00A26F45"/>
    <w:rsid w:val="00A524B2"/>
    <w:rsid w:val="00A8339F"/>
    <w:rsid w:val="00B024CA"/>
    <w:rsid w:val="00BE3C4B"/>
    <w:rsid w:val="00C42D7D"/>
    <w:rsid w:val="00CE745F"/>
    <w:rsid w:val="00D0598A"/>
    <w:rsid w:val="00D53ADC"/>
    <w:rsid w:val="00DB7023"/>
    <w:rsid w:val="00DE55D1"/>
    <w:rsid w:val="00E057D2"/>
    <w:rsid w:val="00EB59B9"/>
    <w:rsid w:val="00ED2D25"/>
    <w:rsid w:val="00F304D7"/>
    <w:rsid w:val="00F424D4"/>
    <w:rsid w:val="00F45D6B"/>
    <w:rsid w:val="2FA47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22D01"/>
  <w15:chartTrackingRefBased/>
  <w15:docId w15:val="{068463AC-B7E1-4FB9-832C-11268D9F6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42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42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42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42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42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42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42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42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42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42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42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42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42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42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42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42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42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42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42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42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42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42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42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42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42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42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42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42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428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44F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4F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4F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4F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4F8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617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3</Words>
  <Characters>3443</Characters>
  <Application>Microsoft Office Word</Application>
  <DocSecurity>0</DocSecurity>
  <Lines>28</Lines>
  <Paragraphs>8</Paragraphs>
  <ScaleCrop>false</ScaleCrop>
  <Company>Deakin University</Company>
  <LinksUpToDate>false</LinksUpToDate>
  <CharactersWithSpaces>4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Machell</dc:creator>
  <cp:keywords/>
  <dc:description/>
  <cp:lastModifiedBy>Amanda Machell</cp:lastModifiedBy>
  <cp:revision>36</cp:revision>
  <dcterms:created xsi:type="dcterms:W3CDTF">2025-07-29T00:23:00Z</dcterms:created>
  <dcterms:modified xsi:type="dcterms:W3CDTF">2025-09-23T00:11:00Z</dcterms:modified>
</cp:coreProperties>
</file>